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4"/>
        <w:tblW w:w="10170" w:type="dxa"/>
        <w:jc w:val="center"/>
        <w:tblLook w:val="04A0" w:firstRow="1" w:lastRow="0" w:firstColumn="1" w:lastColumn="0" w:noHBand="0" w:noVBand="1"/>
      </w:tblPr>
      <w:tblGrid>
        <w:gridCol w:w="376"/>
        <w:gridCol w:w="1959"/>
        <w:gridCol w:w="376"/>
        <w:gridCol w:w="524"/>
        <w:gridCol w:w="4950"/>
        <w:gridCol w:w="1985"/>
      </w:tblGrid>
      <w:tr w:rsidR="008942C1" w:rsidRPr="00744FAB" w14:paraId="3B251483" w14:textId="77777777" w:rsidTr="004219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</w:tcPr>
          <w:p w14:paraId="27BF31ED" w14:textId="77777777" w:rsidR="008942C1" w:rsidRPr="00744FAB" w:rsidRDefault="008942C1" w:rsidP="004219C2">
            <w:pPr>
              <w:rPr>
                <w:rFonts w:ascii="Times" w:hAnsi="Times"/>
                <w:bCs w:val="0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#</w:t>
            </w:r>
          </w:p>
        </w:tc>
        <w:tc>
          <w:tcPr>
            <w:tcW w:w="195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</w:tcPr>
          <w:p w14:paraId="6CEB1AD3" w14:textId="77777777" w:rsidR="008942C1" w:rsidRPr="00744FAB" w:rsidRDefault="008942C1" w:rsidP="00421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37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</w:tcPr>
          <w:p w14:paraId="127106AB" w14:textId="77777777" w:rsidR="008942C1" w:rsidRPr="00744FAB" w:rsidRDefault="008942C1" w:rsidP="00421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N</w:t>
            </w:r>
          </w:p>
        </w:tc>
        <w:tc>
          <w:tcPr>
            <w:tcW w:w="52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</w:tcPr>
          <w:p w14:paraId="151984E6" w14:textId="77777777" w:rsidR="008942C1" w:rsidRPr="00744FAB" w:rsidRDefault="008942C1" w:rsidP="00421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Foci</w:t>
            </w:r>
          </w:p>
        </w:tc>
        <w:tc>
          <w:tcPr>
            <w:tcW w:w="49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0F0C1691" w14:textId="77777777" w:rsidR="008942C1" w:rsidRPr="00744FAB" w:rsidRDefault="008942C1" w:rsidP="00421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Contrast Reported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5DCA7631" w14:textId="77777777" w:rsidR="008942C1" w:rsidRPr="00744FAB" w:rsidRDefault="008942C1" w:rsidP="00421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Deception Task</w:t>
            </w:r>
          </w:p>
        </w:tc>
      </w:tr>
      <w:tr w:rsidR="008942C1" w:rsidRPr="00744FAB" w14:paraId="0739F65F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0AFD9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9" w:type="dxa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6CB8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Abe et al., 2014</w:t>
            </w:r>
          </w:p>
        </w:tc>
        <w:tc>
          <w:tcPr>
            <w:tcW w:w="376" w:type="dxa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B06FB" w14:textId="77777777" w:rsidR="008942C1" w:rsidRPr="00744FAB" w:rsidRDefault="008942C1" w:rsidP="004219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24" w:type="dxa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7BE94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50" w:type="dxa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6F3C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Dishonest + Honest &gt; Control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2119A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Decision-making (harmful or helpful)</w:t>
            </w:r>
          </w:p>
        </w:tc>
      </w:tr>
      <w:tr w:rsidR="008942C1" w:rsidRPr="00744FAB" w14:paraId="7C4EBEAB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D618B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3F2D3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786FC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22E9D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3184D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(Dishonest/Harmful + Honest/Harmful) &gt; (Dishonest/Helpful + Honest/Helpful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7FE97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193CC75D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5A1D3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E17A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E798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9D0D2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CBD6A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(Dishonest/Helpful + Honest/Helpful) &gt; (Dishonest/Harmful + Honest/Harmful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B5D0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60146E22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8EAE4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7F7D6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B7967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D21C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5ECC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Dishonest/Harmful &gt; Honest/Harmful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A1140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70D7EC30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1FCCD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BF95F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A947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F7D9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1DF3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(Honest/Harmful + Honest/Helpful) &gt; (Dishonest/Harmful + Dishonest/Helpful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7C7D1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7E7E4610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CF1EA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956E2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6CA6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FDB5C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F419F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Honest/Harmful &gt; Dishonest/Harmful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54B80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19316793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2C87A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1C31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Abe &amp; Greene, 2014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724BA" w14:textId="77777777" w:rsidR="008942C1" w:rsidRPr="00744FAB" w:rsidRDefault="008942C1" w:rsidP="004219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8AA5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BC35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Honest: Opportunity Loss &gt; No-Opportunity Los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1C4A2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onetary Incentive Delay/Incentive Prediction</w:t>
            </w:r>
          </w:p>
        </w:tc>
      </w:tr>
      <w:tr w:rsidR="008942C1" w:rsidRPr="00744FAB" w14:paraId="390CF78C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F3B63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5F54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01E28" w14:textId="77777777" w:rsidR="008942C1" w:rsidRPr="00744FAB" w:rsidRDefault="008942C1" w:rsidP="00421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8</w:t>
            </w: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1AB31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1354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Dishonest: Opportunity Win &gt; No-Opportunity Win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6447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53BD8B3A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194CB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60EE8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6A7F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72FE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84D9EE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Dishonest: Opportunity Loss &gt; No-Opportunity Los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9375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40F213E7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322DD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D41B8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EE39E" w14:textId="77777777" w:rsidR="008942C1" w:rsidRPr="00744FAB" w:rsidRDefault="008942C1" w:rsidP="00421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F11F1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039F8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Ambiguous &amp; Dishonest: Opportunity Win &gt; No-Opportunity Win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CBCC1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0EED826D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24BF4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88A9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A5AA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4027F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08F7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Ambiguous &amp; Dishonest: Opportunity Loss &gt; No-Opportunity Los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C8D1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176C0AD0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145C5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E7CE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B21DB" w14:textId="77777777" w:rsidR="008942C1" w:rsidRPr="00744FAB" w:rsidRDefault="008942C1" w:rsidP="00421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EAA4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6FF7E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Ambiguous: Opportunity Loss &gt; No-Opportunity Loss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46A3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28A9D9C6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79C04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8FFC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Baumgartner et al., 2009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8285D" w14:textId="77777777" w:rsidR="008942C1" w:rsidRPr="00744FAB" w:rsidRDefault="008942C1" w:rsidP="004219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159CA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E8AB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Promise Stage: Dishonest &gt; Honest, (Promise - No Promise)^Dishonest - Promise - No Promise)^Hones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0BD9A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odified Economic Trust Game</w:t>
            </w:r>
          </w:p>
        </w:tc>
      </w:tr>
      <w:tr w:rsidR="008942C1" w:rsidRPr="00744FAB" w14:paraId="25D0CC4F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44F62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61CE6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F632C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C4AA1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7D7F1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Anticipation Stage: Dishonest &gt; Honest, (Promise - No Promise)^Dishonest - (Promise - No Promise)^Honest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42BC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3BC65CA0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ACA11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6C01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360D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6B39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50E3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Anticipation Stage: Dishonest &gt; Honest, (Promise - No Promise)^Honest - (Promise - No Promise)^Dishonest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E08DA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2D86B214" w14:textId="77777777" w:rsidTr="004219C2">
        <w:trPr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C4044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A37E2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EC85E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9B450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725C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Anticipation Stage: Dishonest &gt; Honest, ((No Promise - Promise)^Dishonest - (No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Promise - Promise)^Honest), p&lt;0.0001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0E610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5B6D0167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A80EF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1183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B6D3F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ACD4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0CF0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Anticipation Stage: Dishonest &gt; Honest, ((No Promise - Promise)^Dishonest - (No Promise - Promise)^Honest), p&lt;0.0005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394B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7409A105" w14:textId="77777777" w:rsidTr="004219C2">
        <w:trPr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BACD9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2F84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B373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25C7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274D6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Anticipation Stage: Dishonest &gt; Honest, ((No Promise - Promise)^Dishonest - (No Promise - Promise)^Honest), p&lt;0.005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68F848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27480DB6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325DE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0829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F165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859D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ACE3E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Decision Stage A: Dishonest &gt; Honest, ((Promise - No Promise)^Dishonest - (Promise - No Promise)^Honest), p&lt;0.001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6EB2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2AADE1D8" w14:textId="77777777" w:rsidTr="004219C2">
        <w:trPr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2D118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C2E42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757B7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CFB18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9AC0C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Decision Stage A: Dishonest &gt; Honest, ((Promise - No Promise)^Dishonest - (Promise - No Promise)^Honest), p&lt;0.005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A2A8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449B8385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DF7C7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7851A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A215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EF4C8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16A3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Decision Stage B: Dishonest &gt; Honest, (Promise - No Promise)^Dishonest - (Promise - No Promise)^Honest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44D05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7E969AB7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162D4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92CDE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Bereczkei et al., 2015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B0FEC" w14:textId="77777777" w:rsidR="008942C1" w:rsidRPr="00744FAB" w:rsidRDefault="008942C1" w:rsidP="00421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EB151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54F6F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Unfair - Control, High Machiavellian &gt; Low Machiavellia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53B7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Trust Game (in fair or unfair situations)</w:t>
            </w:r>
          </w:p>
        </w:tc>
      </w:tr>
      <w:tr w:rsidR="008942C1" w:rsidRPr="00744FAB" w14:paraId="1D997F2A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A6CEB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158BF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68E72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39D61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976A5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Fair - Control, High Machiavellian &gt; Low Machiavellian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95AB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6E5919C8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024BC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DF5CC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B611C" w14:textId="77777777" w:rsidR="008942C1" w:rsidRPr="00744FAB" w:rsidRDefault="008942C1" w:rsidP="00421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94C62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423F1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Fair &gt; Control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3B450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507F92B6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EFAC0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68392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2609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F5D1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F2061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Unfair &gt; Control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104B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23AB8E0F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C37F8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BF57E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Bhatt et al., 2009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5B8CB" w14:textId="77777777" w:rsidR="008942C1" w:rsidRPr="00744FAB" w:rsidRDefault="008942C1" w:rsidP="00421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F0B4E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E174B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Unfamiliar: Lie &gt; Truth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7985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Recognition/"Line-up"</w:t>
            </w:r>
          </w:p>
        </w:tc>
      </w:tr>
      <w:tr w:rsidR="008942C1" w:rsidRPr="00744FAB" w14:paraId="15FDD9BC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58A21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0BBB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DA635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E1378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DE91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Familiar: Lie &gt; Truth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3F2FE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2D520FE4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6C482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D8672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B8760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53E0C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A39D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Familiar (Lie &gt; Truth) &gt; Unfamiliar (Lie &gt; Truth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99ABC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7DDEB202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85F64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056B2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Browndyke et al., 2008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ABC91" w14:textId="77777777" w:rsidR="008942C1" w:rsidRPr="00744FAB" w:rsidRDefault="008942C1" w:rsidP="004219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0A83F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33AC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alingered Recognition Miss &gt; Normal Recognition Hit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1B02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Recognition Memory/Feigned Memory Impairment</w:t>
            </w:r>
          </w:p>
        </w:tc>
      </w:tr>
      <w:tr w:rsidR="008942C1" w:rsidRPr="00744FAB" w14:paraId="2D256842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FF6A1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55AB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65C0C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6277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55B78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alingered Recognition False Alarm Errors &gt; Normal Recognition Correct Rejection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2F6DD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2D449FB8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D7C01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AE58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4BB4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2164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D2FCE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Normal Hits &gt; Malingered Target Mis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FCA6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4CFD91A9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02891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10A88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DE4A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A1EC1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AB98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Normal Correct Rejection &gt; Malingered False Alarm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BC9E7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289D0D12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9EC11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222B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Cui et al., 2014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9A3F6" w14:textId="77777777" w:rsidR="008942C1" w:rsidRPr="00744FAB" w:rsidRDefault="008942C1" w:rsidP="004219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3EF1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8B76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Assigned Murderer Group: Deceptive Probe Answer Judged Truthful &gt; Truthful Irrelevant Answer Judged Truthfu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9FAC2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ock Murder/Modified Guilty Knowledge Test</w:t>
            </w:r>
          </w:p>
        </w:tc>
      </w:tr>
      <w:tr w:rsidR="008942C1" w:rsidRPr="00744FAB" w14:paraId="18AEF1F3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B3366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F8AF3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25D47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12DD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8115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Deceptive Probe Answer Judged Truthful: Assigned Murderer Group &gt; Assigned Innocent Group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DC943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1D688856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4AC41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0FD3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E613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49D6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830A4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Probe: Assigned Murderer Group &gt; Assigned Innocent Group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EFFCF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43C8ABC4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30071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4C78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7E6D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F29DC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5A468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Assigned Murderer Group: Probe &gt; Irrelevant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0E832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04E2A96B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263BC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8DB7F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Ding et al., 2012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95374" w14:textId="77777777" w:rsidR="008942C1" w:rsidRPr="00744FAB" w:rsidRDefault="008942C1" w:rsidP="004219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36B72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DDA3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Identity Concealment &gt; Contro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A5098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Recognition/Identity Concealment</w:t>
            </w:r>
          </w:p>
        </w:tc>
      </w:tr>
      <w:tr w:rsidR="008942C1" w:rsidRPr="00744FAB" w14:paraId="42060EE3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A2B51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C73CD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37436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E157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9FB2D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Identity Faking &gt; Control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E5C6BD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0161D592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5E637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lastRenderedPageBreak/>
              <w:t>9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DBE5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Farrow et al., 2015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B30D2" w14:textId="77777777" w:rsidR="008942C1" w:rsidRPr="00744FAB" w:rsidRDefault="008942C1" w:rsidP="004219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CCAC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1ACEC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Impression-Management &gt; Contro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7BE73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"Balanced Inventory of Desirable Responding"</w:t>
            </w:r>
          </w:p>
        </w:tc>
      </w:tr>
      <w:tr w:rsidR="008942C1" w:rsidRPr="00744FAB" w14:paraId="7CD9D39B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AE914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C7018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5272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C61B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D225D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Self-deception &gt; Control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C19E3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4065BD3D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7DFB6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E3371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8463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AE03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73EFF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Faking bad &gt; Control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880E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6A7CA528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9A428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B4196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FF406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196E6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96ADD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Impression-Management Main Effect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97614E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4BEF5C7D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8D5BC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C5DD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90B6C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8141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67DE1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Self-Deception Main Effect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8194C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5DB7F189" w14:textId="77777777" w:rsidTr="004219C2">
        <w:trPr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C061F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39D8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EAB0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39F08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8C2F0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(Impression-Management Faking bad &amp; Self-Deception Faking Good[+1])  vs. (Impression-Management Faking Good &amp; Self-Deception Faking Bad[-1]) Main Effect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B1A2C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2973C6B1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9EFCE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1A64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4AFC2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787A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3B29BE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Faking Bad Main Effects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D3A5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0DFBFDBF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A38C9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1519C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Fullam et al., 2009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4984D" w14:textId="77777777" w:rsidR="008942C1" w:rsidRPr="00744FAB" w:rsidRDefault="008942C1" w:rsidP="00421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3988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ED1ED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ie - Truth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83FFF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ying (about performing tasks)</w:t>
            </w:r>
          </w:p>
        </w:tc>
      </w:tr>
      <w:tr w:rsidR="008942C1" w:rsidRPr="00744FAB" w14:paraId="322156E1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22F47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C74AF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538C4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F6CD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FC32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Truth - Lie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DC452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6F0CC3AD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ECE74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31462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Greene &amp; Paxton, 2009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197B9" w14:textId="77777777" w:rsidR="008942C1" w:rsidRPr="00744FAB" w:rsidRDefault="008942C1" w:rsidP="00421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6367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3B3FE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Dishonest (Opportunity Win &gt; No-Opportunity Win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CFC6E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Computerized Coin Flips/Moral Judgement</w:t>
            </w:r>
          </w:p>
        </w:tc>
      </w:tr>
      <w:tr w:rsidR="008942C1" w:rsidRPr="00744FAB" w14:paraId="4C8F6B36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BBB22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6E7C8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6DB18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FEFB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C7B6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Dishonest (Opportunity Loss &gt; No-Opportunity Loss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6E72C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5F999906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0C37F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8A08C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40AA7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982CF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C0661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Honest (Opportunity Win &gt; No-Opportunity Win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DA682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1228492F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0662E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CB4E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3B7C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D8B2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F624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Honest (Opportunity Win &gt; Opportunity Loss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A303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44FC6BEB" w14:textId="77777777" w:rsidTr="004219C2">
        <w:trPr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C4114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96E2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Harada et al., 2009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40930" w14:textId="77777777" w:rsidR="008942C1" w:rsidRPr="00744FAB" w:rsidRDefault="008942C1" w:rsidP="00421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15EA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96CA3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ie Judgement - Gender Judgment (masked with Lie Judgement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96AA0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Control Gender Judgement/Moral Judgement/Lie Judgement</w:t>
            </w:r>
          </w:p>
        </w:tc>
      </w:tr>
      <w:tr w:rsidR="008942C1" w:rsidRPr="00744FAB" w14:paraId="57E7AE57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4F083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B98C5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0ACD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35D8A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86222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ie Judgement - Moral Judgement (masked with Lie Judgement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97484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38529F21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816E5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3407C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DA11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A23EF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215838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oral Judgement - Gender Judgment (masked with Moral Judgement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258B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780750DB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F7A5F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66FFE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Hayashi et al., 2014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3492E" w14:textId="77777777" w:rsidR="008942C1" w:rsidRPr="00744FAB" w:rsidRDefault="008942C1" w:rsidP="004219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B1E6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98A0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Harmful/ Dishonest &gt; Harmful/ Hones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185CF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Harmful or Helpful Story-telling</w:t>
            </w:r>
          </w:p>
        </w:tc>
      </w:tr>
      <w:tr w:rsidR="008942C1" w:rsidRPr="00744FAB" w14:paraId="77E3DCC1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5C8A9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FD2D7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8349D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7087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D3F4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Helpful/ Dishonest &gt; Helpful/ Honest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1A857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1FB7A403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8DF6E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080F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03CE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D341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4762E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Harmful/ Honest &gt; Harmful/ Dishonest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6870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4D69911F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BD9F5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5882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565E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36D6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875B0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Helpful/ Honest &gt; Helpful/ Dishonest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7AB0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45FF3BFF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14114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A8EE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 xml:space="preserve">Ito et al., 2011 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930AC" w14:textId="77777777" w:rsidR="008942C1" w:rsidRPr="00744FAB" w:rsidRDefault="008942C1" w:rsidP="004219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D20F5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263531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ain effect of 'Lie' (Neutral/Lie+Negative/Lie) &gt; (Neutral/Truth+Negative/Truth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358B8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Remembering Neutral and Emotional Events</w:t>
            </w:r>
          </w:p>
        </w:tc>
      </w:tr>
      <w:tr w:rsidR="008942C1" w:rsidRPr="00744FAB" w14:paraId="0F0A105A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D8578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632A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1CD10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4D90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56788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Neutral/Lie &gt; Neutral/Truth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B63A2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28938B77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1FFA6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94A91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E463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76B0A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2430A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Negative/Lie &gt; Negative/Truth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2996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074AAEFF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A0A8E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3B782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3F2D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7B1E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1445C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Conjunction Analysis: Neutral/Lie &gt; Neutral/Truth + Negative/Lie &gt; Negative/Truth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85BE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3F8595D9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82CB3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7BFF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CE66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F3484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E698C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ain Effect of 'Negative' (Negative/Lie + Negative/Truth) &gt; (Neutral/Lie + Neutral/Truth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3DF2C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5D0AF603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2836C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874B0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1757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3DB1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946DD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ain Effect of 'Neutral' (Neutral/Lie + Neutral/Truth) &gt; (Negative/Lie + Negative/Truth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084FE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1267D342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CC6F5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94DC4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 xml:space="preserve">Ito et al., 2012 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92ADA" w14:textId="77777777" w:rsidR="008942C1" w:rsidRPr="00744FAB" w:rsidRDefault="008942C1" w:rsidP="004219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DAE15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C410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Execution: (Certain/Lie + Uncertain/Lie) &gt; (Certain/Truth + Uncertain/Truth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6BA5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odified Recognition Memory</w:t>
            </w:r>
          </w:p>
        </w:tc>
      </w:tr>
      <w:tr w:rsidR="008942C1" w:rsidRPr="00744FAB" w14:paraId="586971A3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0463F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3AC5D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83E9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5A8F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F75C7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Execution: (Uncertain/Truth + Uncertain/Lie) &gt; (Certain/Truth + Certain/Lie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624A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394267A7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958EC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5465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8C4C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12D0E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A3F1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Preparation: (Certain/Truth Cue + Certain/Lie Cue) &gt; Uncertain Cue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40AE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4323DA4E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F4C8E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8CA16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Jiang et al., 2015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D9A6B" w14:textId="77777777" w:rsidR="008942C1" w:rsidRPr="00744FAB" w:rsidRDefault="008942C1" w:rsidP="00421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9A80E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0E8DE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ie &gt; Tru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266F0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Strategy Devising</w:t>
            </w:r>
          </w:p>
        </w:tc>
      </w:tr>
      <w:tr w:rsidR="008942C1" w:rsidRPr="00744FAB" w14:paraId="1E17DC54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AC95D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BC541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B51F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4343E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4FB4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True &gt; Li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7B71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6DB52EF9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C3672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1622C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Kireev et al., 2013</w:t>
            </w: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FF2A6" w14:textId="77777777" w:rsidR="008942C1" w:rsidRPr="00744FAB" w:rsidRDefault="008942C1" w:rsidP="00421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C9AC7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AA148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(Conjunction) Deceptive Claim &gt; Catch + Honest Claim &gt; Catch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A0A98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"Cheat" Card Game</w:t>
            </w:r>
          </w:p>
        </w:tc>
      </w:tr>
      <w:tr w:rsidR="008942C1" w:rsidRPr="00744FAB" w14:paraId="3463CD0F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80AC7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26C1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A0C4C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673D5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6A35F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Deceptive Claim &gt; Catch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564A0E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1A342B20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E8759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B456F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3A6F1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8298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D8F1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Deception Claim &gt; Honest Claim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7FD10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584B3670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73C12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8696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FD58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0733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0DB8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rCBF: Deceptive Claim &gt; Catch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275BA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4DB5A20A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446AB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8021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5CCE8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2A6F0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B2A0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Honest Claim &gt; Catch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8AE5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1C45D894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63053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8C01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CEC7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89C7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6ADF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Catch &gt; Deceptive Claim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D7DF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13AC2A6D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25EA3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567E3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Kozel et al., 2005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F2CAE" w14:textId="77777777" w:rsidR="008942C1" w:rsidRPr="00744FAB" w:rsidRDefault="008942C1" w:rsidP="00421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1F86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3AEE3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ie - Truth, Model Building Group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8ECAC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ock Crime/"Ring-Watch Testing"</w:t>
            </w:r>
          </w:p>
        </w:tc>
      </w:tr>
      <w:tr w:rsidR="008942C1" w:rsidRPr="00744FAB" w14:paraId="55497E6D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443F4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FD5D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C3A2E" w14:textId="77777777" w:rsidR="008942C1" w:rsidRPr="00744FAB" w:rsidRDefault="008942C1" w:rsidP="004219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0C7B5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1A5228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ie - Truth, Model Testing Group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E957C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079BA4F3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40744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7BC9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Kozel et al., 2009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A63CA" w14:textId="77777777" w:rsidR="008942C1" w:rsidRPr="00744FAB" w:rsidRDefault="008942C1" w:rsidP="00421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3170D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57F8F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ock-Crime: Lie &gt; Tru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F6A16C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ock Crime/"Ring-Watch Testing"</w:t>
            </w:r>
          </w:p>
        </w:tc>
      </w:tr>
      <w:tr w:rsidR="008942C1" w:rsidRPr="00744FAB" w14:paraId="7FA5ABDD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3A34A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C43C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FC596" w14:textId="77777777" w:rsidR="008942C1" w:rsidRPr="00744FAB" w:rsidRDefault="008942C1" w:rsidP="004219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BE51C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12B72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No-Crime: Lie &gt; True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C5C1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3A003B1C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F4D1D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E0B27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angleben et al., 2005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ECB29" w14:textId="77777777" w:rsidR="008942C1" w:rsidRPr="00744FAB" w:rsidRDefault="008942C1" w:rsidP="00421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49E43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85D4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ie &gt; Repeat Distracte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1F9768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odified Guilty Knowledge Test</w:t>
            </w:r>
          </w:p>
        </w:tc>
      </w:tr>
      <w:tr w:rsidR="008942C1" w:rsidRPr="00744FAB" w14:paraId="47D08A5E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88234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7E75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30EB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90E2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FB492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ie &gt; Truth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F21CE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383B0A0B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90A46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BD5E7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9DAC8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AF8A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2223F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Truth &gt; Lie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87CDE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637094BC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D2714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1175C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ee et al., 2009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A103E" w14:textId="77777777" w:rsidR="008942C1" w:rsidRPr="00744FAB" w:rsidRDefault="008942C1" w:rsidP="004219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E02F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4EC64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Intentional Faked Responses &gt; Truthful Accurate Respons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D7B51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Recognition/Feigned Memory Impairment</w:t>
            </w:r>
          </w:p>
        </w:tc>
      </w:tr>
      <w:tr w:rsidR="008942C1" w:rsidRPr="00744FAB" w14:paraId="1F4ADC48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6E6FB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8209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7595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B043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DB961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Intentional Faked Responses &gt; Truthful Error Response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FD7A5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37548BAC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181FD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4737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F858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2ADD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2E49F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Truthful Accurate Responses &gt; Intentional Faked Responses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97C5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1C62606E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F0C71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D256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ee et al., 2010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12F99" w14:textId="77777777" w:rsidR="008942C1" w:rsidRPr="00744FAB" w:rsidRDefault="008942C1" w:rsidP="00421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BBD1F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43457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ie &gt; Tru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D0C6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ying (about valence of pictures)</w:t>
            </w:r>
          </w:p>
        </w:tc>
      </w:tr>
      <w:tr w:rsidR="008942C1" w:rsidRPr="00744FAB" w14:paraId="6CFC33E2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A23AC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72A71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40A4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B9F8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41EC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Positive: Lie &gt; Tru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D106F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06190D95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F62D5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F576D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9C678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FA337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5429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Negative: Lie &gt; Tru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9150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71654FB8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AC4A8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7050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78BA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60194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7582A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Conjunction Analysis (Lie &gt; True, Positive + Negative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4E357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21256B42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048F8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C2723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649C6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90586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5C24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True &gt; Li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B7E3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7BDF5E34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078B4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34DEF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19AA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791F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6EC7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ie: Positive &gt; Negativ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AA59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1A46E0AA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DF49D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E1176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0C153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53E61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6F60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ie: Negative &gt; Positiv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49BF91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607731B0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59C12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12ED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FA35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9E5E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653BE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True: Positive &gt; Negativ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78508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2827A04A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A061A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8F322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4111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103A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655D8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True: Negative &gt; Positive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8051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5A29F9B1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D106D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BDB6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ee et al., 2013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C9B90" w14:textId="77777777" w:rsidR="008942C1" w:rsidRPr="00744FAB" w:rsidRDefault="008942C1" w:rsidP="004219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8D66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60742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ain effect of Cue, Lie &gt; Truth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140A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Facial Recognition</w:t>
            </w:r>
          </w:p>
        </w:tc>
      </w:tr>
      <w:tr w:rsidR="008942C1" w:rsidRPr="00744FAB" w14:paraId="70B50FE6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CEFE4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BC99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1251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95DB1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C23D1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ain Effect of Familiarity, Familiar &gt; Unfamiliar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704EF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183C0FB9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FEAE8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3A5F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elieveld et al., 2016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2CCEC" w14:textId="77777777" w:rsidR="008942C1" w:rsidRPr="00744FAB" w:rsidRDefault="008942C1" w:rsidP="004219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C4B8E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B6DE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Justifiable Lies &gt; Honest Report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47012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Evaluating Lies of Others</w:t>
            </w:r>
          </w:p>
        </w:tc>
      </w:tr>
      <w:tr w:rsidR="008942C1" w:rsidRPr="00744FAB" w14:paraId="683DB657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3F3FD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40B3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E78A6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738F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15292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Unjustifiable Lies &gt; Honest Report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96D2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10D38493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91424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673DA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77D0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4B27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E494E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Justifiable Lies &gt; Unjustifiable Lie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F0E4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5CD7D26D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1B985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6ED0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0B503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CEADD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AF1A8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(Justifiable Lies &gt; Unjustifiable Lies) Large Deviance &gt; (Justifiable Lies &gt; Unjustifiable Lies) Small Devianc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59DE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0417F882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0972F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4BC05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DCC68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77B4A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180A1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Justifiable Lies &gt; Unjustifiable Lies for Large Deviance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0638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512479FF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5565D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EFE0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issek et al., 2008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46759" w14:textId="77777777" w:rsidR="008942C1" w:rsidRPr="00744FAB" w:rsidRDefault="008942C1" w:rsidP="00421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DB77F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547D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Deception &gt; Coopera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218F6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Theory of Mind Task</w:t>
            </w:r>
          </w:p>
        </w:tc>
      </w:tr>
      <w:tr w:rsidR="008942C1" w:rsidRPr="00744FAB" w14:paraId="1A7D1454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9034D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08EB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0ECE8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D710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6C15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Deception &gt; Cooperation/Deception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4C4C1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4927293F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1A9CA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B8AF7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F04BC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5ACC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28B0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Cooperation/Deception &gt; Cooperation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CC750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22C02810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61FEA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33F88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9110E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03F51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EA0295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Cooperation/Deception &gt; Deception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1E73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38FDED6A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DA3B0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D616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F0E7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B388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4ADE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Cooperation &gt; Deception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0FB8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3CB0EAB5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9DC05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A5D7E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1950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EDBDA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4F76A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Cooperation &gt; Cooperation/Deception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46058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7FD65776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8FA51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7EA17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iu et al., 2012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C4713" w14:textId="77777777" w:rsidR="008942C1" w:rsidRPr="00744FAB" w:rsidRDefault="008942C1" w:rsidP="00421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F921F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5908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Falsification Card &gt; B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960F51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Conditional Proposition Testing</w:t>
            </w:r>
          </w:p>
        </w:tc>
      </w:tr>
      <w:tr w:rsidR="008942C1" w:rsidRPr="00744FAB" w14:paraId="444E0C58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63D2E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5FC8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5B9AF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144F8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9FA221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Falsification &gt; Non-Falsification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BA321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740A1E22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C6044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5D172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0B37F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2CD23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4828C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Non-Falsification Card &gt; BL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0FA2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7915C330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2E860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9859E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7B09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ED24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48DAF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T &gt; Non-Falsification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C416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15EED4B3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E002C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97C0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archewka et al., 2012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76BBD" w14:textId="77777777" w:rsidR="008942C1" w:rsidRPr="00744FAB" w:rsidRDefault="008942C1" w:rsidP="00421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CF3AD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CE84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ie &gt; Truth (General + Personal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88B2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Gender Identity Inventory</w:t>
            </w:r>
          </w:p>
        </w:tc>
      </w:tr>
      <w:tr w:rsidR="008942C1" w:rsidRPr="00744FAB" w14:paraId="0E3E9F4F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28ABB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0E82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6C6D5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6A8B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3CF1F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ie &gt; Truth (General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DB32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212F27D1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25FC3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068F3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6F317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897C3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A30EF2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ie &gt; Truth (Personal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1448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27A58BB9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753EB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B33C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EA8EC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325C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DE89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ales: Lie &gt; Truth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FB3E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593C2CF6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DF3C7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DDC48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87878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263E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FFD6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Females: Lie &gt; Truth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9E3FD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755ECCAC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5C137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251BE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6BC1E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B996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9ABDC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ales: General Lie &gt; General Truth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2F8C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2937C36E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ECF48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2CD1C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35761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C048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64BD1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Females: General Lie &gt; General Truth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7612C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36F4E3E1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122E8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5173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87944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0E8D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1505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ales: Personal Lie &gt; Personal Truth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47B24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465F8A5B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6F35F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36C0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47E1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63CF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E2FFF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Females: Personal Lie &gt; Personal Truth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3EFB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66EBBAAF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BA737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ACC5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DD38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915DF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8E37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Personal Lie &gt; General Lie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AB202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7AE781FE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5C21B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493A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cPherson et al., 2012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11B4E" w14:textId="77777777" w:rsidR="008942C1" w:rsidRPr="00744FAB" w:rsidRDefault="008942C1" w:rsidP="00421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12433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6A07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Tones: Feigned &gt; Correc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46599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Feigned Hearing Loss</w:t>
            </w:r>
          </w:p>
        </w:tc>
      </w:tr>
      <w:tr w:rsidR="008942C1" w:rsidRPr="00744FAB" w14:paraId="106566F5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2D773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0191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F57AF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37D42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93F04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Tones: Feigned &gt; Incorrect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37ED4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3297F238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B739D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F00C3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D118F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750D3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47922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Words: Feigned &gt; Correct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7D5F6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5F570CE3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41C7F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5F8E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B45D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2DCE4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0C881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Words: Feigned &gt; Incorrect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8E71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1CAD9B33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65A00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77D4F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EE1DE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BD4E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32777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Words: Random &gt; Correct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DC4A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4B695F91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7C247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4F3F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ohamed et al., 2006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FF9DD" w14:textId="77777777" w:rsidR="008942C1" w:rsidRPr="00744FAB" w:rsidRDefault="008942C1" w:rsidP="004219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1506E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3747D4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(Lie, Known Lie + Lie, Subjective Lie) &gt; Rest, Non-Guilty Subject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B6EE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ock Shooting</w:t>
            </w:r>
          </w:p>
        </w:tc>
      </w:tr>
      <w:tr w:rsidR="008942C1" w:rsidRPr="00744FAB" w14:paraId="0C5AA3C2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40F80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36276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53538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74BA1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D58B8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(Truth, Known Truth + Truth, Subjective Truth) &gt; Rest, Non-Guilty Subject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18726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62CA75B2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912FC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A084A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CE850" w14:textId="77777777" w:rsidR="008942C1" w:rsidRPr="00744FAB" w:rsidRDefault="008942C1" w:rsidP="004219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8E7FA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85464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ie, Known Lie &gt; Lie, Subjective Lie, Guilty Subject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A34DA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6DCDBA4C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21A17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F9177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C430C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4DB6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1F986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Truth, Subjective Truth &gt; Truth, Known Truth, Guilty Subjects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E743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4302FFCA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0DEAA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AC658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Nunez et al., 2005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80CB7" w14:textId="77777777" w:rsidR="008942C1" w:rsidRPr="00744FAB" w:rsidRDefault="008942C1" w:rsidP="004219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C8DF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E18A4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False &gt; Tru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4072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True or False Response to Yes/No Questions</w:t>
            </w:r>
          </w:p>
        </w:tc>
      </w:tr>
      <w:tr w:rsidR="008942C1" w:rsidRPr="00744FAB" w14:paraId="224D3E99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BD10E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FFCC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106FC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596F0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2C412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False, Autobiographical &gt; True, Autobiographical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CC92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3AF6093D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7493B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10125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5E8CA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0936E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4BB2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Autobiographical &gt; Non-Autobiographical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C98FE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6E1A1434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D2F26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66AF1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Ofen et al., 2017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18AD8" w14:textId="77777777" w:rsidR="008942C1" w:rsidRPr="00744FAB" w:rsidRDefault="008942C1" w:rsidP="00421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884DE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E10FD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Conjunction Analysis: Lie &gt; True, Episodic and Belief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E99AC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ying (about personal experiences or beliefs)</w:t>
            </w:r>
          </w:p>
        </w:tc>
      </w:tr>
      <w:tr w:rsidR="008942C1" w:rsidRPr="00744FAB" w14:paraId="5A9B7192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5FBFC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0DE5F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FA4A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D433C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E92C1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Deception Main Effects: Belief-Lie &gt; Belief-True &amp; Episodic-Lie &gt; Episodic-Tru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D394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3D73F64A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0D5E4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A5C3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0F318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A80E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0566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Preparation-Lie &gt; Preparation-Tru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F274F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310CEB46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C40A3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87931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E2DB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B6718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ED95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Negative Correlation between Preparation-Lie &gt; Preparation-True and Deception Index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58FDC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1DC27109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ABC1D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F7CA7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Peth et al., 2015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DDD86" w14:textId="77777777" w:rsidR="008942C1" w:rsidRPr="00744FAB" w:rsidRDefault="008942C1" w:rsidP="00421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822C3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A7ED0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Guilty Action &gt; Neutra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FC196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Concealed Information Test</w:t>
            </w:r>
          </w:p>
        </w:tc>
      </w:tr>
      <w:tr w:rsidR="008942C1" w:rsidRPr="00744FAB" w14:paraId="671E00AF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71C11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CA20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1997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8AA9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64112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Guilty Intention &gt; Neutral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BB28EE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1E353FCB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D2BB2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1F147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211AE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CEE5E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161C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Innocent &gt; Neutral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173D3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66122001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D15ED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F145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Phan et al., 2005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D29F2" w14:textId="77777777" w:rsidR="008942C1" w:rsidRPr="00744FAB" w:rsidRDefault="008942C1" w:rsidP="004219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F13FC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E9A0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ie &gt; Truth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8564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odified Guilty Knowledge Test</w:t>
            </w:r>
          </w:p>
        </w:tc>
      </w:tr>
      <w:tr w:rsidR="008942C1" w:rsidRPr="00744FAB" w14:paraId="22BF6A31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2B422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55A2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0C09E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A528E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DCD7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ie &gt; Recognition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EFBA00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2D1282BC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9ABA0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9DA1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Pornpattananangkul et al., 2018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06A57" w14:textId="77777777" w:rsidR="008942C1" w:rsidRPr="00744FAB" w:rsidRDefault="008942C1" w:rsidP="004219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C581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CEF1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Opportunity &gt; No-Opportunity (covariate: Overall Dishonesty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DBCD8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odified Coin-guessing Task</w:t>
            </w:r>
          </w:p>
        </w:tc>
      </w:tr>
      <w:tr w:rsidR="008942C1" w:rsidRPr="00744FAB" w14:paraId="6983195F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E3F16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71233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1F4E3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C7171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8F91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Opportunity-Self &gt; No-Opportunity-Self (covariate: Opportunity-Self Dishonesty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960C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00507240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1323E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16178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5167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C370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74F1F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Opportunity-Donation &gt; No-Opportunity-Donation (covariate: Opportunity-Donation Dishonesty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33AB8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693298C7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BA6B7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78D6D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979BF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064A3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1894D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Opportunity-Self &gt; Opportunity-Donation (covariate: Self Serving Dishonesty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CF868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7E77EDB5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BF2D1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F24A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ED824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6A801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820C8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Opportunity &gt; No-Opportunity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E5A38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76C65AB4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73103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02E76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32DB3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CF4C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784CE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Opportunity-Self &gt; Opportunity-Donation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EBF1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23C78167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29ACF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9D4EF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AB794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1920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C6B5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 xml:space="preserve">Opportunity-Donation &gt; Opportunity-Self 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EBD0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0240FC13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C128D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085A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4877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D2590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6D68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No-Opportunity &gt; Opportunity (covariate: Overall Dishonesty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11BB7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13B93E8E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3080C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86F1A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B38DF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1A9BC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9929F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No-Opportunity-Self &gt; Opportunity-Self (covariate: Opportunity-Self Dishonesty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ACB61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7C6E9069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179DE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D20E7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3FCEF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B2D73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B7057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Self &gt; Donation (covariate: Self Serving Dishonesty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1921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58296A12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7095A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E894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447FF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AE345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D9B8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 xml:space="preserve">No-Opportunity &gt; Opportunity 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4F64C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57784683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711AD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DEB3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5A73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D146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51721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Self &gt; Donation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500B1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4222C911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602FB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D268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C16F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9900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7C41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Donation &gt; Self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9CAB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7F5DE8F1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861F3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279C6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67A3F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C8A2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C7D50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 xml:space="preserve">No-Opportunity-Self &gt; No-Opportunity-Donation 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05808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54D629D7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E750A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CE004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ADC0F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906C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B636F8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No-Opportunity-Donation &gt; No-Opportunity-Self 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79BF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7234C41B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00D46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A0D0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Shao et al., 2017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35E4D" w14:textId="77777777" w:rsidR="008942C1" w:rsidRPr="00744FAB" w:rsidRDefault="008942C1" w:rsidP="00421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57AD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35DC1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Dishonest (D) &gt; Truthful (T); Cue Pha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9970F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odified Directed Lie Paradigm</w:t>
            </w:r>
          </w:p>
        </w:tc>
      </w:tr>
      <w:tr w:rsidR="008942C1" w:rsidRPr="00744FAB" w14:paraId="31DFA5FB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43FB5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D055A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33E9C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5DC9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D22EA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ow (L) &gt; High (H) Psychopathic Personality Inventory (H), Dishonest &gt; Truthful; Cue Phas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1477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2B736B31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F4A6C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712EF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E44D8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4137E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7CC0B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Initial Session (T1) &gt; Testing Session (T2), Dishonest &gt; Truthful; Cue Phas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ABEB8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172D0A87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4022F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46E3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4DCBE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537AC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5825E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(L(T2(D&gt;T)&gt;T1(D&gt;T)) &gt; H(T2(D&gt;T)&gt;T1(D&gt;T)); Cue Phas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75BE4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1CBC26D1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9A892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4C67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EFD3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4874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6DBB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Dishonest &gt; Truthful; Face-Responding Phas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8511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3514E6E1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9E7A1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8052C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B423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86B5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8B7C6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Initial Session(Dishonest &gt; Truthful) &gt; Testing Session(Dishonest &gt; Truthful); Face-Responding Phas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0E02C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475BFED8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A18FB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D4DD2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F35D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1A76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F6DD6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(T2(D&gt;T) &gt; T1(D&gt;T)) &gt; H(T2(D&gt;T) &gt; T1(D&gt;T))); Face-Responding 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581A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329D515F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C8521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C029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CAFF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6ED9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5C4D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ow (Familiar &gt; Unfamiliar) &gt; High Psychopathic Personality Inventory (Familiar &gt; Unfamiliar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FD907F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5B12F400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77F74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16C18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C9E39" w14:textId="77777777" w:rsidR="008942C1" w:rsidRPr="00744FAB" w:rsidRDefault="008942C1" w:rsidP="00421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ED1D1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401FD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Initial Session &gt; Testing Session; Control Visuo-spatial Control Task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D1032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6177EAE0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799CB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3A28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F5EE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88FE5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52512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Familiar &gt; Unfamiliar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C1E6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7FB4936C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A84E4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8FFC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99D83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C55C0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2723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Unfamiliar &gt; Familiar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40B5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60346B20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88F9E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A8422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BB6C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F295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1A18F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Testing Session &gt; Initial Session; Control Visuo-spatial Control Task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FB234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533B599A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E9C97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A3143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09A1A" w14:textId="77777777" w:rsidR="008942C1" w:rsidRPr="00744FAB" w:rsidRDefault="008942C1" w:rsidP="00421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4AB37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939AC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H(Testing Session-Initial Session) &gt; L(Testing Session-Initial Session); Control Visuo-spatial Control Task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C6230C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1F678D2C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94569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8862A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FDBDC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288A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025C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ow-High Psychopathic Personality Inventory; Control Visuo-spatial Control Task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66AB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52CED78F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FA367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C9F21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Spence et al., 2008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1805F" w14:textId="77777777" w:rsidR="008942C1" w:rsidRPr="00744FAB" w:rsidRDefault="008942C1" w:rsidP="00421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665A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6606D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ie - Truth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E2E9C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Decision-making (whether or not to lie)</w:t>
            </w:r>
          </w:p>
        </w:tc>
      </w:tr>
      <w:tr w:rsidR="008942C1" w:rsidRPr="00744FAB" w14:paraId="1A4145A2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06E53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55D24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2F2A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338C5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5CA71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[(Lie - Truth) - (Defy - Comply)]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401AE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76086902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90E06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BE288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E59E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B5B8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3A390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Comply - Defy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68A67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08E41435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15887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lastRenderedPageBreak/>
              <w:t>37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E14FA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Suchotzki et al., 2015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77DCE" w14:textId="77777777" w:rsidR="008942C1" w:rsidRPr="00744FAB" w:rsidRDefault="008942C1" w:rsidP="004219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2308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BE1E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ain effect of Proportion (1:1 &gt; 1: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69D0E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ock Crime/Concealed Information Test</w:t>
            </w:r>
          </w:p>
        </w:tc>
      </w:tr>
      <w:tr w:rsidR="008942C1" w:rsidRPr="00744FAB" w14:paraId="55CD9616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7DAF2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73767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D. </w:t>
            </w: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Sun et al., 2015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b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53AD0" w14:textId="77777777" w:rsidR="008942C1" w:rsidRPr="00744FAB" w:rsidRDefault="008942C1" w:rsidP="00421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E39F2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1C07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ain effect of Response Type (Lie &gt; (Truth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1A758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Face Familiarity/Directed Lying</w:t>
            </w:r>
          </w:p>
        </w:tc>
      </w:tr>
      <w:tr w:rsidR="008942C1" w:rsidRPr="00744FAB" w14:paraId="3600F0EA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3AFE5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FBF3A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8088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B4768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F350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Interaction effect between Response Type and Face (Familiar(Lie-Truth) &gt; Unfamiliar(Lie-Truth)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12121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37E5F4F7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719A6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FCA93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B3801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04698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A112F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ain effect of Face (Unfamiliar &gt; Familiar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0FD66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543E1FB8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38971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C6222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D810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BB8BE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B2AA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ain effect of Face (Familiar&gt;Unfamiliar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F925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1861152A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3C94E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EB20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D. </w:t>
            </w: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Sun et al., 2015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026E3" w14:textId="77777777" w:rsidR="008942C1" w:rsidRPr="00744FAB" w:rsidRDefault="008942C1" w:rsidP="00421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0875D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5DDC3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Dishonest &gt; Honest (Positive Effect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98006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Economic Game</w:t>
            </w:r>
          </w:p>
        </w:tc>
      </w:tr>
      <w:tr w:rsidR="008942C1" w:rsidRPr="00744FAB" w14:paraId="636C02B1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59B76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9E85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32FB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A5EB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0673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Dishonest &gt; Honest (Negative Effect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4E041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0A9E0248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01B6A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8868E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EAF47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731C1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C6F70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ain Effect of Detection (Not Detected &gt; Detected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BE99D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43B3841E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A3A41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9AEFF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D. </w:t>
            </w: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Sun et al., 2016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B4F51" w14:textId="77777777" w:rsidR="008942C1" w:rsidRPr="00744FAB" w:rsidRDefault="008942C1" w:rsidP="004219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EB8CE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54A3A1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Dishonest &gt; Hones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64DCE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Economic Game</w:t>
            </w:r>
          </w:p>
        </w:tc>
      </w:tr>
      <w:tr w:rsidR="008942C1" w:rsidRPr="00744FAB" w14:paraId="21C7725A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05A26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F492F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760B2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57796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9970D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Computer (Dishonest-Honest) &gt; Human (Dishonest-Honest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4943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235BBCE3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AB524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42D1A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2FE3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F2732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F913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Human &gt; Computer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3B678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2A86A67E" w14:textId="77777777" w:rsidTr="004219C2">
        <w:trPr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A1926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381A0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P. </w:t>
            </w: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Sun et al., 2017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0A127" w14:textId="77777777" w:rsidR="008942C1" w:rsidRPr="00744FAB" w:rsidRDefault="008942C1" w:rsidP="00421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340B1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592E0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ain Effects of Decision (Lying &gt; Honest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408DA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Adapted Dictator Game (after Ball-guess Game)</w:t>
            </w:r>
          </w:p>
        </w:tc>
      </w:tr>
      <w:tr w:rsidR="008942C1" w:rsidRPr="00744FAB" w14:paraId="07E6861C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E086B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59FC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F63E5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8106D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ADCF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Interaction between Financial Position &amp; Decision (Lying - Honest)Non-Deprived &gt; (Lying-Honest)Deprived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BF8D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3EB8977B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39B97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4CB4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Vartanian et al., 2012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6E09E" w14:textId="77777777" w:rsidR="008942C1" w:rsidRPr="00744FAB" w:rsidRDefault="008942C1" w:rsidP="00421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4035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0D07D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ying &gt; Truthfu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B019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atch/Mismatch Detection</w:t>
            </w:r>
          </w:p>
        </w:tc>
      </w:tr>
      <w:tr w:rsidR="008942C1" w:rsidRPr="00744FAB" w14:paraId="1D3000EA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8282B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9D555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A044F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409C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861FA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atched: Lying &gt; Truthful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37442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18C2D5EB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FCAED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8CF98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0F0D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3E38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5CD58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ismatched: Lying &gt; Truthful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8CFA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23A0A648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55E35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BD5D2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6A677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D0084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9A74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ismatched &gt; Matched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290F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3AC92B81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7DB5D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77C5D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Wu et al., 2011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AE61C" w14:textId="77777777" w:rsidR="008942C1" w:rsidRPr="00744FAB" w:rsidRDefault="008942C1" w:rsidP="00421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A905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06772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Bad Lie &gt; Bad Truth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D545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Evaluating Cultural Aspects of Lying</w:t>
            </w:r>
          </w:p>
        </w:tc>
      </w:tr>
      <w:tr w:rsidR="008942C1" w:rsidRPr="00744FAB" w14:paraId="3D657546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6B98C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906D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8AE9E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F9992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35C64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Bad Lie &gt; Good Li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C46D1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122A6495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0E4DB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8A20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C420E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EDB51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0902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Good Lie &gt; Bad Lie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3757A7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546DA8F9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16378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1ED6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Yin et al., 2016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D572B" w14:textId="77777777" w:rsidR="008942C1" w:rsidRPr="00744FAB" w:rsidRDefault="008942C1" w:rsidP="004219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5E2C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CA34E0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Spontaneous Lie in Incorrect Prediction, Spontaneous Truth in Incorrect Prediction, Spontaneous Truth in Correct Prediction &gt; Fixa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B58E2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odified Sic Bo Gambling</w:t>
            </w:r>
          </w:p>
        </w:tc>
      </w:tr>
      <w:tr w:rsidR="008942C1" w:rsidRPr="00744FAB" w14:paraId="6D092953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82E41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32645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Yin &amp; Weber, 2016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b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FD073" w14:textId="77777777" w:rsidR="008942C1" w:rsidRPr="00744FAB" w:rsidRDefault="008942C1" w:rsidP="00421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CAC22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484D3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ain Effect of Means (Lies &gt; Truth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8386B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odified Cheap Talk Sender/Receiver Game</w:t>
            </w:r>
          </w:p>
        </w:tc>
      </w:tr>
      <w:tr w:rsidR="008942C1" w:rsidRPr="00744FAB" w14:paraId="3067F7FD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347CC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60D4A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8A1DB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61D74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4F59C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ain Effect of Means (Truth &gt; Lies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F2EEC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5756BF8E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1801A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C1B19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843A7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85900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B2E3E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Main Effect of Ends (Beneficial &gt; Harmful Outcome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9C0D0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1EB277DB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F9C2E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bCs w:val="0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75246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Yin et al., 2019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C1ECB" w14:textId="77777777" w:rsidR="008942C1" w:rsidRPr="00744FAB" w:rsidRDefault="008942C1" w:rsidP="004219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64A01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1F6A9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Lying &gt; Truth-telling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07341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Color Reporting Game</w:t>
            </w:r>
          </w:p>
        </w:tc>
      </w:tr>
      <w:tr w:rsidR="008942C1" w:rsidRPr="00744FAB" w14:paraId="7A0689A2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CCDF9" w14:textId="77777777" w:rsidR="008942C1" w:rsidRPr="00744FAB" w:rsidRDefault="008942C1" w:rsidP="004219C2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692E3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DE89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1497E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D2FD4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Truth-telling &gt; Lying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0B5AE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07F02ED9" w14:textId="77777777" w:rsidTr="004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AF93F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8C738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F874F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6C4FA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F9E82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Negative Correlation between Lying and Lying Percentage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0CC73" w14:textId="77777777" w:rsidR="008942C1" w:rsidRPr="00744FAB" w:rsidRDefault="008942C1" w:rsidP="004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942C1" w:rsidRPr="00744FAB" w14:paraId="403CD725" w14:textId="77777777" w:rsidTr="004219C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hideMark/>
          </w:tcPr>
          <w:p w14:paraId="2441F0DB" w14:textId="77777777" w:rsidR="008942C1" w:rsidRPr="00744FAB" w:rsidRDefault="008942C1" w:rsidP="004219C2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hideMark/>
          </w:tcPr>
          <w:p w14:paraId="10C1D9F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hideMark/>
          </w:tcPr>
          <w:p w14:paraId="77D40C2E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hideMark/>
          </w:tcPr>
          <w:p w14:paraId="1CE4420A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hideMark/>
          </w:tcPr>
          <w:p w14:paraId="7BC640E3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744FAB">
              <w:rPr>
                <w:rFonts w:ascii="Times" w:hAnsi="Times"/>
                <w:color w:val="000000"/>
                <w:sz w:val="16"/>
                <w:szCs w:val="16"/>
              </w:rPr>
              <w:t>Negative Correlation between Lying &gt; Truth-telling and Lying Percentages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hideMark/>
          </w:tcPr>
          <w:p w14:paraId="7FB43AB3" w14:textId="77777777" w:rsidR="008942C1" w:rsidRPr="00744FAB" w:rsidRDefault="008942C1" w:rsidP="004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</w:tbl>
    <w:p w14:paraId="165C3212" w14:textId="77777777" w:rsidR="00BA7EAB" w:rsidRDefault="00BA7EAB"/>
    <w:sectPr w:rsidR="00BA7E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">
    <w:altName w:val="﷽﷽﷽﷽﷽﷽﷽﷽窥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CF2D9D"/>
    <w:multiLevelType w:val="multilevel"/>
    <w:tmpl w:val="276483D6"/>
    <w:lvl w:ilvl="0">
      <w:start w:val="6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80405C9"/>
    <w:multiLevelType w:val="hybridMultilevel"/>
    <w:tmpl w:val="21A4E09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1871549E"/>
    <w:multiLevelType w:val="hybridMultilevel"/>
    <w:tmpl w:val="B1BAD06A"/>
    <w:lvl w:ilvl="0" w:tplc="BA4EF45A">
      <w:numFmt w:val="bullet"/>
      <w:lvlText w:val=""/>
      <w:lvlJc w:val="left"/>
      <w:pPr>
        <w:ind w:left="4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2B231998"/>
    <w:multiLevelType w:val="hybridMultilevel"/>
    <w:tmpl w:val="622825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B27616"/>
    <w:multiLevelType w:val="multilevel"/>
    <w:tmpl w:val="FAB6D630"/>
    <w:lvl w:ilvl="0">
      <w:start w:val="6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7D769B4"/>
    <w:multiLevelType w:val="hybridMultilevel"/>
    <w:tmpl w:val="5F8C137A"/>
    <w:lvl w:ilvl="0" w:tplc="D1DEE150">
      <w:start w:val="3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82B0CCC"/>
    <w:multiLevelType w:val="hybridMultilevel"/>
    <w:tmpl w:val="B81451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80442E"/>
    <w:multiLevelType w:val="hybridMultilevel"/>
    <w:tmpl w:val="9FDC5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D701F2"/>
    <w:multiLevelType w:val="hybridMultilevel"/>
    <w:tmpl w:val="A90EF66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7E54402D"/>
    <w:multiLevelType w:val="hybridMultilevel"/>
    <w:tmpl w:val="1C68244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10"/>
  </w:num>
  <w:num w:numId="4">
    <w:abstractNumId w:val="4"/>
  </w:num>
  <w:num w:numId="5">
    <w:abstractNumId w:val="9"/>
  </w:num>
  <w:num w:numId="6">
    <w:abstractNumId w:val="2"/>
  </w:num>
  <w:num w:numId="7">
    <w:abstractNumId w:val="1"/>
  </w:num>
  <w:num w:numId="8">
    <w:abstractNumId w:val="5"/>
  </w:num>
  <w:num w:numId="9">
    <w:abstractNumId w:val="0"/>
  </w:num>
  <w:num w:numId="10">
    <w:abstractNumId w:val="6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2C1"/>
    <w:rsid w:val="008942C1"/>
    <w:rsid w:val="00BA7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6F5496"/>
  <w15:chartTrackingRefBased/>
  <w15:docId w15:val="{93AC7919-05FF-124C-B184-055C8CBCA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2C1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qFormat/>
    <w:rsid w:val="008942C1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942C1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ListParagraph">
    <w:name w:val="List Paragraph"/>
    <w:basedOn w:val="Normal"/>
    <w:uiPriority w:val="34"/>
    <w:qFormat/>
    <w:rsid w:val="008942C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942C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8942C1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8942C1"/>
    <w:rPr>
      <w:rFonts w:ascii="Garamond" w:eastAsia="Times New Roman" w:hAnsi="Garamond" w:cs="Times New Roman"/>
      <w:color w:val="008000"/>
      <w:w w:val="120"/>
      <w:lang w:val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8942C1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8942C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8942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42C1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942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42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42C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2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2C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2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2C1"/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8942C1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8942C1"/>
    <w:rPr>
      <w:color w:val="954F72"/>
      <w:u w:val="single"/>
    </w:rPr>
  </w:style>
  <w:style w:type="paragraph" w:customStyle="1" w:styleId="msonormal0">
    <w:name w:val="msonormal"/>
    <w:basedOn w:val="Normal"/>
    <w:rsid w:val="008942C1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8942C1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64">
    <w:name w:val="xl64"/>
    <w:basedOn w:val="Normal"/>
    <w:rsid w:val="008942C1"/>
    <w:pPr>
      <w:spacing w:before="100" w:beforeAutospacing="1" w:after="100" w:afterAutospacing="1"/>
    </w:pPr>
    <w:rPr>
      <w:sz w:val="16"/>
      <w:szCs w:val="16"/>
    </w:rPr>
  </w:style>
  <w:style w:type="paragraph" w:customStyle="1" w:styleId="xl65">
    <w:name w:val="xl65"/>
    <w:basedOn w:val="Normal"/>
    <w:rsid w:val="008942C1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6">
    <w:name w:val="xl66"/>
    <w:basedOn w:val="Normal"/>
    <w:rsid w:val="008942C1"/>
    <w:pPr>
      <w:spacing w:before="100" w:beforeAutospacing="1" w:after="100" w:afterAutospacing="1"/>
    </w:pPr>
    <w:rPr>
      <w:sz w:val="16"/>
      <w:szCs w:val="16"/>
    </w:rPr>
  </w:style>
  <w:style w:type="paragraph" w:customStyle="1" w:styleId="xl67">
    <w:name w:val="xl67"/>
    <w:basedOn w:val="Normal"/>
    <w:rsid w:val="008942C1"/>
    <w:pPr>
      <w:spacing w:before="100" w:beforeAutospacing="1" w:after="100" w:afterAutospacing="1"/>
    </w:pPr>
    <w:rPr>
      <w:sz w:val="16"/>
      <w:szCs w:val="16"/>
    </w:rPr>
  </w:style>
  <w:style w:type="paragraph" w:customStyle="1" w:styleId="xl68">
    <w:name w:val="xl68"/>
    <w:basedOn w:val="Normal"/>
    <w:rsid w:val="008942C1"/>
    <w:pPr>
      <w:spacing w:before="100" w:beforeAutospacing="1" w:after="100" w:afterAutospacing="1"/>
    </w:pPr>
    <w:rPr>
      <w:color w:val="000000"/>
      <w:sz w:val="16"/>
      <w:szCs w:val="16"/>
    </w:rPr>
  </w:style>
  <w:style w:type="paragraph" w:customStyle="1" w:styleId="xl69">
    <w:name w:val="xl69"/>
    <w:basedOn w:val="Normal"/>
    <w:rsid w:val="008942C1"/>
    <w:pPr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70">
    <w:name w:val="xl70"/>
    <w:basedOn w:val="Normal"/>
    <w:rsid w:val="008942C1"/>
    <w:pPr>
      <w:spacing w:before="100" w:beforeAutospacing="1" w:after="100" w:afterAutospacing="1"/>
    </w:pPr>
    <w:rPr>
      <w:rFonts w:ascii="Times Roman" w:hAnsi="Times Roman"/>
      <w:sz w:val="16"/>
      <w:szCs w:val="16"/>
    </w:rPr>
  </w:style>
  <w:style w:type="paragraph" w:customStyle="1" w:styleId="xl71">
    <w:name w:val="xl71"/>
    <w:basedOn w:val="Normal"/>
    <w:rsid w:val="008942C1"/>
    <w:pPr>
      <w:spacing w:before="100" w:beforeAutospacing="1" w:after="100" w:afterAutospacing="1"/>
    </w:pPr>
    <w:rPr>
      <w:rFonts w:ascii="Times Roman" w:hAnsi="Times Roman"/>
      <w:b/>
      <w:bCs/>
      <w:sz w:val="16"/>
      <w:szCs w:val="16"/>
    </w:rPr>
  </w:style>
  <w:style w:type="paragraph" w:customStyle="1" w:styleId="xl72">
    <w:name w:val="xl72"/>
    <w:basedOn w:val="Normal"/>
    <w:rsid w:val="008942C1"/>
    <w:pPr>
      <w:spacing w:before="100" w:beforeAutospacing="1" w:after="100" w:afterAutospacing="1"/>
    </w:pPr>
    <w:rPr>
      <w:rFonts w:ascii="Times Roman" w:hAnsi="Times Roman"/>
      <w:sz w:val="16"/>
      <w:szCs w:val="16"/>
    </w:rPr>
  </w:style>
  <w:style w:type="paragraph" w:customStyle="1" w:styleId="xl73">
    <w:name w:val="xl73"/>
    <w:basedOn w:val="Normal"/>
    <w:rsid w:val="008942C1"/>
    <w:pPr>
      <w:spacing w:before="100" w:beforeAutospacing="1" w:after="100" w:afterAutospacing="1"/>
      <w:jc w:val="center"/>
    </w:pPr>
    <w:rPr>
      <w:rFonts w:ascii="Times Roman" w:hAnsi="Times Roman"/>
      <w:sz w:val="16"/>
      <w:szCs w:val="16"/>
    </w:rPr>
  </w:style>
  <w:style w:type="paragraph" w:styleId="Revision">
    <w:name w:val="Revision"/>
    <w:hidden/>
    <w:uiPriority w:val="99"/>
    <w:semiHidden/>
    <w:rsid w:val="008942C1"/>
    <w:rPr>
      <w:rFonts w:ascii="Times New Roman" w:eastAsia="Times New Roman" w:hAnsi="Times New Roman" w:cs="Times New Roman"/>
    </w:rPr>
  </w:style>
  <w:style w:type="character" w:customStyle="1" w:styleId="highlight">
    <w:name w:val="highlight"/>
    <w:basedOn w:val="DefaultParagraphFont"/>
    <w:rsid w:val="008942C1"/>
  </w:style>
  <w:style w:type="character" w:styleId="PageNumber">
    <w:name w:val="page number"/>
    <w:basedOn w:val="DefaultParagraphFont"/>
    <w:uiPriority w:val="99"/>
    <w:semiHidden/>
    <w:unhideWhenUsed/>
    <w:rsid w:val="008942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12</Words>
  <Characters>11471</Characters>
  <Application>Microsoft Office Word</Application>
  <DocSecurity>0</DocSecurity>
  <Lines>95</Lines>
  <Paragraphs>26</Paragraphs>
  <ScaleCrop>false</ScaleCrop>
  <Company/>
  <LinksUpToDate>false</LinksUpToDate>
  <CharactersWithSpaces>1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er, Sarah</dc:creator>
  <cp:keywords/>
  <dc:description/>
  <cp:lastModifiedBy>Meier, Sarah</cp:lastModifiedBy>
  <cp:revision>1</cp:revision>
  <dcterms:created xsi:type="dcterms:W3CDTF">2021-02-17T13:57:00Z</dcterms:created>
  <dcterms:modified xsi:type="dcterms:W3CDTF">2021-02-17T13:57:00Z</dcterms:modified>
</cp:coreProperties>
</file>